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3F023A" w14:textId="17FF6DE9" w:rsidR="00683E31" w:rsidRPr="00FA5CBF" w:rsidRDefault="00683E31" w:rsidP="00683E31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A5CBF">
        <w:rPr>
          <w:rFonts w:ascii="Times New Roman" w:hAnsi="Times New Roman" w:cs="Times New Roman"/>
          <w:b/>
          <w:sz w:val="20"/>
          <w:szCs w:val="20"/>
          <w:lang w:val="en-US"/>
        </w:rPr>
        <w:t>SUPPLEMENTARY FILE</w:t>
      </w:r>
    </w:p>
    <w:p w14:paraId="270CA956" w14:textId="77777777" w:rsidR="00683E31" w:rsidRPr="00FA5CBF" w:rsidRDefault="00683E31" w:rsidP="00683E31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AC8AEF8" w14:textId="7F37126D" w:rsidR="00B85E99" w:rsidRPr="00FA5CBF" w:rsidRDefault="00B85E99" w:rsidP="00B85E99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FA5CBF">
        <w:rPr>
          <w:rFonts w:ascii="Times New Roman" w:hAnsi="Times New Roman" w:cs="Times New Roman"/>
          <w:b/>
          <w:sz w:val="20"/>
          <w:szCs w:val="20"/>
          <w:lang w:val="en-US"/>
        </w:rPr>
        <w:t xml:space="preserve">Kinetic modelling and quantification bias in small animal PET studies with   </w:t>
      </w:r>
      <w:r w:rsidRPr="00FA5CBF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18</w:t>
      </w:r>
      <w:r w:rsidRPr="00FA5CBF">
        <w:rPr>
          <w:rFonts w:ascii="Times New Roman" w:hAnsi="Times New Roman" w:cs="Times New Roman"/>
          <w:b/>
          <w:sz w:val="20"/>
          <w:szCs w:val="20"/>
          <w:lang w:val="en-US"/>
        </w:rPr>
        <w:t>F-AB5186, a novel 18 kDa translocator protein radiotracer</w:t>
      </w:r>
    </w:p>
    <w:p w14:paraId="61D46AE8" w14:textId="77777777" w:rsidR="00683E31" w:rsidRPr="00FA5CBF" w:rsidRDefault="00683E31" w:rsidP="00683E31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2D162ECF" w14:textId="77777777" w:rsidR="00683E31" w:rsidRPr="00FA5CBF" w:rsidRDefault="00683E31" w:rsidP="00683E3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FA5CBF">
        <w:rPr>
          <w:rFonts w:ascii="Times New Roman" w:hAnsi="Times New Roman" w:cs="Times New Roman"/>
          <w:sz w:val="20"/>
          <w:szCs w:val="20"/>
        </w:rPr>
        <w:t>Mark G. MacAskill</w:t>
      </w:r>
      <w:r w:rsidRPr="00FA5CB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FA5CBF">
        <w:rPr>
          <w:rFonts w:ascii="Times New Roman" w:hAnsi="Times New Roman" w:cs="Times New Roman"/>
          <w:sz w:val="20"/>
          <w:szCs w:val="20"/>
        </w:rPr>
        <w:t>, Tashfeen Walton</w:t>
      </w:r>
      <w:r w:rsidRPr="00FA5CB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FA5CBF">
        <w:rPr>
          <w:rFonts w:ascii="Times New Roman" w:hAnsi="Times New Roman" w:cs="Times New Roman"/>
          <w:sz w:val="20"/>
          <w:szCs w:val="20"/>
        </w:rPr>
        <w:t>, Lewis Williams</w:t>
      </w:r>
      <w:r w:rsidRPr="00FA5CB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A5CBF">
        <w:rPr>
          <w:rFonts w:ascii="Times New Roman" w:hAnsi="Times New Roman" w:cs="Times New Roman"/>
          <w:sz w:val="20"/>
          <w:szCs w:val="20"/>
        </w:rPr>
        <w:t>, Timaeus E. F. Morgan</w:t>
      </w:r>
      <w:r w:rsidRPr="00FA5CB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A5CBF">
        <w:rPr>
          <w:rFonts w:ascii="Times New Roman" w:hAnsi="Times New Roman" w:cs="Times New Roman"/>
          <w:sz w:val="20"/>
          <w:szCs w:val="20"/>
        </w:rPr>
        <w:t>, Carlos José Alcaide-Corral</w:t>
      </w:r>
      <w:r w:rsidRPr="00FA5CBF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FA5CBF">
        <w:rPr>
          <w:rFonts w:ascii="Times New Roman" w:hAnsi="Times New Roman" w:cs="Times New Roman"/>
          <w:sz w:val="20"/>
          <w:szCs w:val="20"/>
        </w:rPr>
        <w:t>, Marc R. Dweck</w:t>
      </w:r>
      <w:r w:rsidRPr="00FA5CB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A5CBF">
        <w:rPr>
          <w:rFonts w:ascii="Times New Roman" w:hAnsi="Times New Roman" w:cs="Times New Roman"/>
          <w:sz w:val="20"/>
          <w:szCs w:val="20"/>
        </w:rPr>
        <w:t>, Gillian A. Gray</w:t>
      </w:r>
      <w:r w:rsidRPr="00FA5CB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A5CBF">
        <w:rPr>
          <w:rFonts w:ascii="Times New Roman" w:hAnsi="Times New Roman" w:cs="Times New Roman"/>
          <w:sz w:val="20"/>
          <w:szCs w:val="20"/>
        </w:rPr>
        <w:t>, David E. Newby</w:t>
      </w:r>
      <w:r w:rsidRPr="00FA5CB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FA5CBF">
        <w:rPr>
          <w:rFonts w:ascii="Times New Roman" w:hAnsi="Times New Roman" w:cs="Times New Roman"/>
          <w:sz w:val="20"/>
          <w:szCs w:val="20"/>
        </w:rPr>
        <w:t>, Christophe Lucatelli</w:t>
      </w:r>
      <w:r w:rsidRPr="00FA5CB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FA5CBF">
        <w:rPr>
          <w:rFonts w:ascii="Times New Roman" w:hAnsi="Times New Roman" w:cs="Times New Roman"/>
          <w:sz w:val="20"/>
          <w:szCs w:val="20"/>
        </w:rPr>
        <w:t>, Andrew Sutherland</w:t>
      </w:r>
      <w:r w:rsidRPr="00FA5CB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FA5CBF">
        <w:rPr>
          <w:rFonts w:ascii="Times New Roman" w:hAnsi="Times New Roman" w:cs="Times New Roman"/>
          <w:sz w:val="20"/>
          <w:szCs w:val="20"/>
        </w:rPr>
        <w:t>, Sally L. Pimlott</w:t>
      </w:r>
      <w:r w:rsidRPr="00FA5CBF">
        <w:rPr>
          <w:rFonts w:ascii="Times New Roman" w:hAnsi="Times New Roman" w:cs="Times New Roman"/>
          <w:sz w:val="20"/>
          <w:szCs w:val="20"/>
          <w:vertAlign w:val="superscript"/>
        </w:rPr>
        <w:t>4,5</w:t>
      </w:r>
      <w:r w:rsidRPr="00FA5CBF">
        <w:rPr>
          <w:rFonts w:ascii="Times New Roman" w:hAnsi="Times New Roman" w:cs="Times New Roman"/>
          <w:sz w:val="20"/>
          <w:szCs w:val="20"/>
        </w:rPr>
        <w:t>, Adriana A.S. Tavares</w:t>
      </w:r>
      <w:r w:rsidRPr="00FA5CBF">
        <w:rPr>
          <w:rFonts w:ascii="Times New Roman" w:hAnsi="Times New Roman" w:cs="Times New Roman"/>
          <w:sz w:val="20"/>
          <w:szCs w:val="20"/>
          <w:vertAlign w:val="superscript"/>
        </w:rPr>
        <w:t>1,2,*</w:t>
      </w:r>
    </w:p>
    <w:p w14:paraId="470E7D96" w14:textId="77777777" w:rsidR="00683E31" w:rsidRPr="00FA5CBF" w:rsidRDefault="00683E31" w:rsidP="00683E31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en-US" w:eastAsia="pt-PT"/>
        </w:rPr>
      </w:pPr>
    </w:p>
    <w:p w14:paraId="11F4BAC9" w14:textId="77777777" w:rsidR="00683E31" w:rsidRPr="00FA5CBF" w:rsidRDefault="00683E31" w:rsidP="00683E3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FA5CB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1 </w:t>
      </w:r>
      <w:r w:rsidRPr="00FA5CBF">
        <w:rPr>
          <w:rFonts w:ascii="Times New Roman" w:hAnsi="Times New Roman" w:cs="Times New Roman"/>
          <w:sz w:val="20"/>
          <w:szCs w:val="20"/>
          <w:lang w:val="en-US"/>
        </w:rPr>
        <w:t>University/ BHF Centre for Cardiovascular Science, University of Edinburgh, Edinburgh, UK.</w:t>
      </w:r>
    </w:p>
    <w:p w14:paraId="74AE7BF2" w14:textId="77777777" w:rsidR="00683E31" w:rsidRPr="00FA5CBF" w:rsidRDefault="00683E31" w:rsidP="00683E3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FA5CB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2 </w:t>
      </w:r>
      <w:r w:rsidRPr="00FA5CBF">
        <w:rPr>
          <w:rFonts w:ascii="Times New Roman" w:hAnsi="Times New Roman" w:cs="Times New Roman"/>
          <w:sz w:val="20"/>
          <w:szCs w:val="20"/>
          <w:lang w:val="en-US"/>
        </w:rPr>
        <w:t>Edinburgh Imaging, University of Edinburgh, Edinburgh, UK.</w:t>
      </w:r>
    </w:p>
    <w:p w14:paraId="64D5E554" w14:textId="77777777" w:rsidR="00683E31" w:rsidRPr="00FA5CBF" w:rsidRDefault="00683E31" w:rsidP="00683E3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FA5CB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3 </w:t>
      </w:r>
      <w:r w:rsidRPr="00FA5CBF">
        <w:rPr>
          <w:rFonts w:ascii="Times New Roman" w:hAnsi="Times New Roman" w:cs="Times New Roman"/>
          <w:sz w:val="20"/>
          <w:szCs w:val="20"/>
          <w:lang w:val="en-US"/>
        </w:rPr>
        <w:t>WestCHEM, School of Chemistry, University of Glasgow, UK.</w:t>
      </w:r>
    </w:p>
    <w:p w14:paraId="7CCBAF70" w14:textId="77777777" w:rsidR="00683E31" w:rsidRPr="00FA5CBF" w:rsidRDefault="00683E31" w:rsidP="00683E3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  <w:r w:rsidRPr="00FA5CB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4 </w:t>
      </w:r>
      <w:r w:rsidRPr="00FA5CBF">
        <w:rPr>
          <w:rFonts w:ascii="Times New Roman" w:hAnsi="Times New Roman" w:cs="Times New Roman"/>
          <w:sz w:val="20"/>
          <w:szCs w:val="20"/>
          <w:lang w:val="en-US"/>
        </w:rPr>
        <w:t>School of Medicine, University of Glasgow, UK.</w:t>
      </w:r>
    </w:p>
    <w:p w14:paraId="2D16596B" w14:textId="77777777" w:rsidR="00683E31" w:rsidRPr="00FA5CBF" w:rsidRDefault="00683E31" w:rsidP="00683E31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  <w:lang w:val="en-US"/>
        </w:rPr>
      </w:pPr>
      <w:r w:rsidRPr="00FA5CBF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5 </w:t>
      </w:r>
      <w:r w:rsidRPr="00FA5CBF">
        <w:rPr>
          <w:rFonts w:ascii="Times New Roman" w:hAnsi="Times New Roman" w:cs="Times New Roman"/>
          <w:sz w:val="20"/>
          <w:szCs w:val="20"/>
          <w:lang w:val="en-US"/>
        </w:rPr>
        <w:t>West of Scotland PET Centre, NHS Greater Glasgow and Clyde, UK.</w:t>
      </w:r>
    </w:p>
    <w:p w14:paraId="1FE96E31" w14:textId="77777777" w:rsidR="00683E31" w:rsidRPr="00FA5CBF" w:rsidRDefault="00683E31">
      <w:pPr>
        <w:rPr>
          <w:rFonts w:ascii="Times New Roman" w:hAnsi="Times New Roman" w:cs="Times New Roman"/>
          <w:b/>
          <w:sz w:val="20"/>
          <w:szCs w:val="20"/>
        </w:rPr>
      </w:pPr>
      <w:r w:rsidRPr="00FA5CBF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496027B" w14:textId="0D1A721B" w:rsidR="001547FD" w:rsidRPr="00FA5CBF" w:rsidRDefault="001547FD" w:rsidP="00512A5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  <w:sectPr w:rsidR="001547FD" w:rsidRPr="00FA5CBF" w:rsidSect="00DB04F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2E37A5" w14:textId="41B31463" w:rsidR="00A7112D" w:rsidRPr="00FA5CBF" w:rsidRDefault="00A7112D" w:rsidP="00D01774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0E21ED37" w14:textId="469602E3" w:rsidR="00A7112D" w:rsidRPr="00FA5CBF" w:rsidRDefault="00A7112D" w:rsidP="00D01774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pPr w:leftFromText="180" w:rightFromText="180" w:vertAnchor="text" w:horzAnchor="margin" w:tblpXSpec="center" w:tblpY="642"/>
        <w:tblW w:w="11900" w:type="dxa"/>
        <w:tblLook w:val="04A0" w:firstRow="1" w:lastRow="0" w:firstColumn="1" w:lastColumn="0" w:noHBand="0" w:noVBand="1"/>
      </w:tblPr>
      <w:tblGrid>
        <w:gridCol w:w="2380"/>
        <w:gridCol w:w="2380"/>
        <w:gridCol w:w="2380"/>
        <w:gridCol w:w="2380"/>
        <w:gridCol w:w="2380"/>
      </w:tblGrid>
      <w:tr w:rsidR="006C2D34" w:rsidRPr="00FA5CBF" w14:paraId="46D0A8EF" w14:textId="77777777" w:rsidTr="00297DA0">
        <w:trPr>
          <w:trHeight w:val="300"/>
        </w:trPr>
        <w:tc>
          <w:tcPr>
            <w:tcW w:w="23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B026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gion/ Tissue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8935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IC – 2T Group 1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8334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IC - Logan Group 1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C50A3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IC - Logan Group 2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42AC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IC - Logan Group 3</w:t>
            </w:r>
          </w:p>
        </w:tc>
      </w:tr>
      <w:tr w:rsidR="006C2D34" w:rsidRPr="00FA5CBF" w14:paraId="2582E879" w14:textId="77777777" w:rsidTr="00297DA0">
        <w:trPr>
          <w:trHeight w:val="300"/>
        </w:trPr>
        <w:tc>
          <w:tcPr>
            <w:tcW w:w="238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EDBA9B" w14:textId="77777777" w:rsidR="006C2D34" w:rsidRPr="00FA5CBF" w:rsidRDefault="006C2D34" w:rsidP="006C2D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A7B9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± S.E.M.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2EC3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± S.E.M.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BE6A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± S.E.M.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BE9A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an± S.E.M.</w:t>
            </w:r>
          </w:p>
        </w:tc>
      </w:tr>
      <w:tr w:rsidR="006C2D34" w:rsidRPr="00FA5CBF" w14:paraId="75DFCF8C" w14:textId="77777777" w:rsidTr="00297DA0">
        <w:trPr>
          <w:trHeight w:val="30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D2B39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Heart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E533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49± 8.44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B7E8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.09± 5.07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2C14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08± 9.35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CB37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45± 9.81</w:t>
            </w:r>
          </w:p>
        </w:tc>
      </w:tr>
      <w:tr w:rsidR="006C2D34" w:rsidRPr="00FA5CBF" w14:paraId="6417AB23" w14:textId="77777777" w:rsidTr="00297DA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A3482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ung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2270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2.79± 17.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EF9E8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67± 13.9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FD3E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12± 17.9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03B2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7.34± 4.53</w:t>
            </w:r>
          </w:p>
        </w:tc>
      </w:tr>
      <w:tr w:rsidR="006C2D34" w:rsidRPr="00FA5CBF" w14:paraId="4631E5E6" w14:textId="77777777" w:rsidTr="00297DA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57FF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Whole Brai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5BC42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86± 15.9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1C18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.89± 3.1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6C90C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.23± 1.8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7C72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.67± 2.10</w:t>
            </w:r>
          </w:p>
        </w:tc>
      </w:tr>
      <w:tr w:rsidR="006C2D34" w:rsidRPr="00FA5CBF" w14:paraId="2FF57202" w14:textId="77777777" w:rsidTr="00297DA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8326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triatum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ED12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50± 7.8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A216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.84± 2.0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E89A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.15± 3.8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4824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.05± 1.93</w:t>
            </w:r>
          </w:p>
        </w:tc>
      </w:tr>
      <w:tr w:rsidR="006C2D34" w:rsidRPr="00FA5CBF" w14:paraId="25CB6C42" w14:textId="77777777" w:rsidTr="00297DA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83E6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Frontal Association Cortex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1234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.84± 12.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F3446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3.81± 4.6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4409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.67± 2.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E89B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2.12± 5.97</w:t>
            </w:r>
          </w:p>
        </w:tc>
      </w:tr>
      <w:tr w:rsidR="006C2D34" w:rsidRPr="00FA5CBF" w14:paraId="1DBF08E9" w14:textId="77777777" w:rsidTr="00297DA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F3AD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edial Prefrontal Cortex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E334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.37± 7.8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13EF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1.55± 6.5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B40F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.88± 2.7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5D38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.37± 6.76</w:t>
            </w:r>
          </w:p>
        </w:tc>
      </w:tr>
      <w:tr w:rsidR="006C2D34" w:rsidRPr="00FA5CBF" w14:paraId="07992F64" w14:textId="77777777" w:rsidTr="00297DA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84C6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OrbitoFrontal Cortex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36742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0.83± 12.9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4C2F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5.21± 1.4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6E8E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.29± 1.8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225E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.33± 1.84</w:t>
            </w:r>
          </w:p>
        </w:tc>
      </w:tr>
      <w:tr w:rsidR="006C2D34" w:rsidRPr="00FA5CBF" w14:paraId="370B109F" w14:textId="77777777" w:rsidTr="00297DA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CE7F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Enthorhirnal Cortex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AD54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48± 10.9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39E3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4.62± 1.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646F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.14± 3.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E9E7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.91± 0.85</w:t>
            </w:r>
          </w:p>
        </w:tc>
      </w:tr>
      <w:tr w:rsidR="006C2D34" w:rsidRPr="00FA5CBF" w14:paraId="38EEDE2C" w14:textId="77777777" w:rsidTr="00297DA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6519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Hypothalam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58E8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6.48± 10.8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9A8A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4.15± 1.8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8D4F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.17± 4.7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B5C2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.95± 1.30</w:t>
            </w:r>
          </w:p>
        </w:tc>
      </w:tr>
      <w:tr w:rsidR="006C2D34" w:rsidRPr="00FA5CBF" w14:paraId="0F8478BA" w14:textId="77777777" w:rsidTr="00297DA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0564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Thalamu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AB24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4.91± 5.6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4770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5.40± 7.7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78D7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3.10± 3.8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BDA7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.99± 4.93</w:t>
            </w:r>
          </w:p>
        </w:tc>
      </w:tr>
      <w:tr w:rsidR="006C2D34" w:rsidRPr="00FA5CBF" w14:paraId="39526BB7" w14:textId="77777777" w:rsidTr="00297DA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2EDE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idbrai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AD671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1.73± 13.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4DB8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.66± 9.4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6D2D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.68± 2.8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4651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8.17± 5.74</w:t>
            </w:r>
          </w:p>
        </w:tc>
      </w:tr>
      <w:tr w:rsidR="006C2D34" w:rsidRPr="00FA5CBF" w14:paraId="08D742D1" w14:textId="77777777" w:rsidTr="00297DA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209A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erebellum White Matt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749C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03± 23.4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5526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0.12± 4.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496E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.68± 5.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CC465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9.28± 3.15</w:t>
            </w:r>
          </w:p>
        </w:tc>
      </w:tr>
      <w:tr w:rsidR="006C2D34" w:rsidRPr="00FA5CBF" w14:paraId="46B46B37" w14:textId="77777777" w:rsidTr="00297DA0">
        <w:trPr>
          <w:trHeight w:val="30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B0386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erebellum Grey Matter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2FCFB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51± 4.3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FDFBC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5.15± 4.1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6EBC3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0.47± 2.7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F8816" w14:textId="77777777" w:rsidR="006C2D34" w:rsidRPr="00FA5CBF" w:rsidRDefault="006C2D34" w:rsidP="006C2D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A5C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.47± 3.04</w:t>
            </w:r>
          </w:p>
        </w:tc>
      </w:tr>
    </w:tbl>
    <w:p w14:paraId="7445A21C" w14:textId="41129F49" w:rsidR="001547FD" w:rsidRPr="00FA5CBF" w:rsidRDefault="006C2D34" w:rsidP="006C2D34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FA5CBF">
        <w:rPr>
          <w:rFonts w:ascii="Times New Roman" w:hAnsi="Times New Roman" w:cs="Times New Roman"/>
          <w:b/>
          <w:sz w:val="20"/>
          <w:szCs w:val="20"/>
        </w:rPr>
        <w:t>S</w:t>
      </w:r>
      <w:r w:rsidR="005775C9">
        <w:rPr>
          <w:rFonts w:ascii="Times New Roman" w:hAnsi="Times New Roman" w:cs="Times New Roman"/>
          <w:b/>
          <w:sz w:val="20"/>
          <w:szCs w:val="20"/>
        </w:rPr>
        <w:t>1 Table</w:t>
      </w:r>
      <w:r w:rsidRPr="00FA5CBF">
        <w:rPr>
          <w:rFonts w:ascii="Times New Roman" w:hAnsi="Times New Roman" w:cs="Times New Roman"/>
          <w:b/>
          <w:sz w:val="20"/>
          <w:szCs w:val="20"/>
        </w:rPr>
        <w:t>. Akaike information criterion for each modelling approach and input function method.</w:t>
      </w:r>
    </w:p>
    <w:p w14:paraId="32B43D42" w14:textId="77777777" w:rsidR="001547FD" w:rsidRPr="00FA5CBF" w:rsidRDefault="001547FD" w:rsidP="001547FD">
      <w:pPr>
        <w:rPr>
          <w:rFonts w:ascii="Times New Roman" w:hAnsi="Times New Roman" w:cs="Times New Roman"/>
          <w:sz w:val="20"/>
          <w:szCs w:val="20"/>
        </w:rPr>
      </w:pPr>
    </w:p>
    <w:p w14:paraId="3523BBF2" w14:textId="77777777" w:rsidR="001547FD" w:rsidRPr="00FA5CBF" w:rsidRDefault="001547FD" w:rsidP="001547FD">
      <w:pPr>
        <w:rPr>
          <w:rFonts w:ascii="Times New Roman" w:hAnsi="Times New Roman" w:cs="Times New Roman"/>
          <w:sz w:val="20"/>
          <w:szCs w:val="20"/>
        </w:rPr>
      </w:pPr>
    </w:p>
    <w:p w14:paraId="7440F8EA" w14:textId="77777777" w:rsidR="001547FD" w:rsidRPr="00FA5CBF" w:rsidRDefault="001547FD" w:rsidP="001547FD">
      <w:pPr>
        <w:rPr>
          <w:rFonts w:ascii="Times New Roman" w:hAnsi="Times New Roman" w:cs="Times New Roman"/>
          <w:sz w:val="20"/>
          <w:szCs w:val="20"/>
        </w:rPr>
      </w:pPr>
    </w:p>
    <w:p w14:paraId="639C14D4" w14:textId="77777777" w:rsidR="001547FD" w:rsidRPr="00FA5CBF" w:rsidRDefault="001547FD" w:rsidP="001547FD">
      <w:pPr>
        <w:rPr>
          <w:rFonts w:ascii="Times New Roman" w:hAnsi="Times New Roman" w:cs="Times New Roman"/>
          <w:sz w:val="20"/>
          <w:szCs w:val="20"/>
        </w:rPr>
      </w:pPr>
    </w:p>
    <w:p w14:paraId="7945D946" w14:textId="77777777" w:rsidR="001547FD" w:rsidRPr="00FA5CBF" w:rsidRDefault="001547FD" w:rsidP="001547FD">
      <w:pPr>
        <w:rPr>
          <w:rFonts w:ascii="Times New Roman" w:hAnsi="Times New Roman" w:cs="Times New Roman"/>
          <w:sz w:val="20"/>
          <w:szCs w:val="20"/>
        </w:rPr>
      </w:pPr>
    </w:p>
    <w:p w14:paraId="1FFFDA53" w14:textId="77777777" w:rsidR="001547FD" w:rsidRPr="00FA5CBF" w:rsidRDefault="001547FD" w:rsidP="001547FD">
      <w:pPr>
        <w:rPr>
          <w:rFonts w:ascii="Times New Roman" w:hAnsi="Times New Roman" w:cs="Times New Roman"/>
          <w:sz w:val="20"/>
          <w:szCs w:val="20"/>
        </w:rPr>
      </w:pPr>
    </w:p>
    <w:p w14:paraId="59FEDFA1" w14:textId="77777777" w:rsidR="001547FD" w:rsidRPr="00FA5CBF" w:rsidRDefault="001547FD" w:rsidP="001547FD">
      <w:pPr>
        <w:rPr>
          <w:rFonts w:ascii="Times New Roman" w:hAnsi="Times New Roman" w:cs="Times New Roman"/>
          <w:sz w:val="20"/>
          <w:szCs w:val="20"/>
        </w:rPr>
      </w:pPr>
    </w:p>
    <w:p w14:paraId="0AC8DED8" w14:textId="612756EE" w:rsidR="00FF5C3A" w:rsidRPr="00FA5CBF" w:rsidRDefault="00FF5C3A" w:rsidP="00496E4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F5C3A" w:rsidRPr="00FA5CBF" w:rsidSect="00496E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82D7BA" w14:textId="77777777" w:rsidR="00D56781" w:rsidRDefault="00D56781" w:rsidP="00496E45">
      <w:pPr>
        <w:spacing w:after="0" w:line="240" w:lineRule="auto"/>
      </w:pPr>
      <w:r>
        <w:separator/>
      </w:r>
    </w:p>
  </w:endnote>
  <w:endnote w:type="continuationSeparator" w:id="0">
    <w:p w14:paraId="51ED4524" w14:textId="77777777" w:rsidR="00D56781" w:rsidRDefault="00D56781" w:rsidP="00496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A0ABCC" w14:textId="77777777" w:rsidR="00D56781" w:rsidRDefault="00D56781" w:rsidP="00496E45">
      <w:pPr>
        <w:spacing w:after="0" w:line="240" w:lineRule="auto"/>
      </w:pPr>
      <w:r>
        <w:separator/>
      </w:r>
    </w:p>
  </w:footnote>
  <w:footnote w:type="continuationSeparator" w:id="0">
    <w:p w14:paraId="27E926E4" w14:textId="77777777" w:rsidR="00D56781" w:rsidRDefault="00D56781" w:rsidP="00496E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E50AD"/>
    <w:multiLevelType w:val="hybridMultilevel"/>
    <w:tmpl w:val="21AC3D2E"/>
    <w:lvl w:ilvl="0" w:tplc="B408421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wiwi2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2s5p900rw9d9ep22sp5f535te9fxe5wzwf&quot;&gt;Wormbuster2&lt;record-ids&gt;&lt;item&gt;300&lt;/item&gt;&lt;item&gt;301&lt;/item&gt;&lt;item&gt;302&lt;/item&gt;&lt;item&gt;303&lt;/item&gt;&lt;item&gt;304&lt;/item&gt;&lt;item&gt;305&lt;/item&gt;&lt;item&gt;306&lt;/item&gt;&lt;/record-ids&gt;&lt;/item&gt;&lt;/Libraries&gt;"/>
  </w:docVars>
  <w:rsids>
    <w:rsidRoot w:val="00C569DC"/>
    <w:rsid w:val="00003603"/>
    <w:rsid w:val="00044DA3"/>
    <w:rsid w:val="000815EE"/>
    <w:rsid w:val="000A7B11"/>
    <w:rsid w:val="000E2276"/>
    <w:rsid w:val="000F45D4"/>
    <w:rsid w:val="001173B2"/>
    <w:rsid w:val="00135F71"/>
    <w:rsid w:val="001547FD"/>
    <w:rsid w:val="00171575"/>
    <w:rsid w:val="001E586E"/>
    <w:rsid w:val="00200B02"/>
    <w:rsid w:val="00236771"/>
    <w:rsid w:val="00280FF5"/>
    <w:rsid w:val="00287466"/>
    <w:rsid w:val="00292502"/>
    <w:rsid w:val="00297DA0"/>
    <w:rsid w:val="003454C4"/>
    <w:rsid w:val="003544BC"/>
    <w:rsid w:val="0039218A"/>
    <w:rsid w:val="003B085B"/>
    <w:rsid w:val="003D4186"/>
    <w:rsid w:val="003E7CAC"/>
    <w:rsid w:val="003F02E2"/>
    <w:rsid w:val="003F0317"/>
    <w:rsid w:val="003F1488"/>
    <w:rsid w:val="00463C40"/>
    <w:rsid w:val="00496E45"/>
    <w:rsid w:val="004A162D"/>
    <w:rsid w:val="004A5A85"/>
    <w:rsid w:val="004D6DC4"/>
    <w:rsid w:val="004D7D44"/>
    <w:rsid w:val="004E0BEA"/>
    <w:rsid w:val="004E181C"/>
    <w:rsid w:val="004E7476"/>
    <w:rsid w:val="004F0DB9"/>
    <w:rsid w:val="00501677"/>
    <w:rsid w:val="00507C08"/>
    <w:rsid w:val="00512A5C"/>
    <w:rsid w:val="005410E4"/>
    <w:rsid w:val="00551B7F"/>
    <w:rsid w:val="00565294"/>
    <w:rsid w:val="005775C9"/>
    <w:rsid w:val="005834D7"/>
    <w:rsid w:val="005901F4"/>
    <w:rsid w:val="005B1B6A"/>
    <w:rsid w:val="00615421"/>
    <w:rsid w:val="0062743F"/>
    <w:rsid w:val="006318E4"/>
    <w:rsid w:val="00650010"/>
    <w:rsid w:val="006624E3"/>
    <w:rsid w:val="00664ABE"/>
    <w:rsid w:val="00671951"/>
    <w:rsid w:val="00683E31"/>
    <w:rsid w:val="00683FA8"/>
    <w:rsid w:val="006B70C6"/>
    <w:rsid w:val="006C2D34"/>
    <w:rsid w:val="006E6B5B"/>
    <w:rsid w:val="006F1F33"/>
    <w:rsid w:val="00705425"/>
    <w:rsid w:val="00712444"/>
    <w:rsid w:val="00723D85"/>
    <w:rsid w:val="0072494D"/>
    <w:rsid w:val="00733431"/>
    <w:rsid w:val="00735B30"/>
    <w:rsid w:val="0078523A"/>
    <w:rsid w:val="007876A1"/>
    <w:rsid w:val="007A2D8C"/>
    <w:rsid w:val="007A41A2"/>
    <w:rsid w:val="007C43D3"/>
    <w:rsid w:val="007D037F"/>
    <w:rsid w:val="007D2A1D"/>
    <w:rsid w:val="00843A97"/>
    <w:rsid w:val="00844861"/>
    <w:rsid w:val="00887B20"/>
    <w:rsid w:val="008917CF"/>
    <w:rsid w:val="008B753D"/>
    <w:rsid w:val="008D4524"/>
    <w:rsid w:val="008E2811"/>
    <w:rsid w:val="008E607C"/>
    <w:rsid w:val="009127ED"/>
    <w:rsid w:val="00921B9B"/>
    <w:rsid w:val="00983C88"/>
    <w:rsid w:val="009A0993"/>
    <w:rsid w:val="009B1DA0"/>
    <w:rsid w:val="009F5AEE"/>
    <w:rsid w:val="009F6288"/>
    <w:rsid w:val="00A02835"/>
    <w:rsid w:val="00A35FE0"/>
    <w:rsid w:val="00A41DAC"/>
    <w:rsid w:val="00A55499"/>
    <w:rsid w:val="00A7112D"/>
    <w:rsid w:val="00A73DE4"/>
    <w:rsid w:val="00A9256E"/>
    <w:rsid w:val="00AB2A6D"/>
    <w:rsid w:val="00AB2F1E"/>
    <w:rsid w:val="00AB5A19"/>
    <w:rsid w:val="00AE6CE3"/>
    <w:rsid w:val="00B16BAF"/>
    <w:rsid w:val="00B26A94"/>
    <w:rsid w:val="00B36F0F"/>
    <w:rsid w:val="00B85E99"/>
    <w:rsid w:val="00B92B37"/>
    <w:rsid w:val="00BD490E"/>
    <w:rsid w:val="00BE0D54"/>
    <w:rsid w:val="00C10E35"/>
    <w:rsid w:val="00C14ECC"/>
    <w:rsid w:val="00C15091"/>
    <w:rsid w:val="00C345AC"/>
    <w:rsid w:val="00C47F87"/>
    <w:rsid w:val="00C569DC"/>
    <w:rsid w:val="00C7547A"/>
    <w:rsid w:val="00C826CE"/>
    <w:rsid w:val="00CA2132"/>
    <w:rsid w:val="00CB12C2"/>
    <w:rsid w:val="00CD16DE"/>
    <w:rsid w:val="00CD4F7D"/>
    <w:rsid w:val="00D01774"/>
    <w:rsid w:val="00D01A89"/>
    <w:rsid w:val="00D46477"/>
    <w:rsid w:val="00D56781"/>
    <w:rsid w:val="00D57817"/>
    <w:rsid w:val="00D612FE"/>
    <w:rsid w:val="00D738FB"/>
    <w:rsid w:val="00D92FFA"/>
    <w:rsid w:val="00DB04FE"/>
    <w:rsid w:val="00DF2D50"/>
    <w:rsid w:val="00E54C83"/>
    <w:rsid w:val="00E71982"/>
    <w:rsid w:val="00E75E87"/>
    <w:rsid w:val="00E81FD2"/>
    <w:rsid w:val="00E85F38"/>
    <w:rsid w:val="00E929C0"/>
    <w:rsid w:val="00EA3C5A"/>
    <w:rsid w:val="00EB430C"/>
    <w:rsid w:val="00ED2DBB"/>
    <w:rsid w:val="00F13D29"/>
    <w:rsid w:val="00F35131"/>
    <w:rsid w:val="00F47D9C"/>
    <w:rsid w:val="00F744D2"/>
    <w:rsid w:val="00FA5CBF"/>
    <w:rsid w:val="00FC2343"/>
    <w:rsid w:val="00FC2904"/>
    <w:rsid w:val="00FC58E2"/>
    <w:rsid w:val="00FD2886"/>
    <w:rsid w:val="00FD35E0"/>
    <w:rsid w:val="00FF07DB"/>
    <w:rsid w:val="00FF5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F990F0"/>
  <w15:docId w15:val="{9FDB5CB3-024D-4F24-9DCB-E0CD18457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569DC"/>
    <w:rPr>
      <w:color w:val="808080"/>
    </w:rPr>
  </w:style>
  <w:style w:type="paragraph" w:styleId="ListParagraph">
    <w:name w:val="List Paragraph"/>
    <w:basedOn w:val="Normal"/>
    <w:uiPriority w:val="34"/>
    <w:qFormat/>
    <w:rsid w:val="008B753D"/>
    <w:pPr>
      <w:ind w:left="720"/>
      <w:contextualSpacing/>
    </w:pPr>
  </w:style>
  <w:style w:type="table" w:styleId="TableGrid">
    <w:name w:val="Table Grid"/>
    <w:basedOn w:val="TableNormal"/>
    <w:uiPriority w:val="39"/>
    <w:rsid w:val="00FF07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2-Accent11">
    <w:name w:val="Grid Table 2 - Accent 11"/>
    <w:basedOn w:val="TableNormal"/>
    <w:uiPriority w:val="47"/>
    <w:rsid w:val="00FF07DB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1Light-Accent11">
    <w:name w:val="Grid Table 1 Light - Accent 11"/>
    <w:basedOn w:val="TableNormal"/>
    <w:uiPriority w:val="46"/>
    <w:rsid w:val="00F744D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1">
    <w:name w:val="Grid Table 21"/>
    <w:basedOn w:val="TableNormal"/>
    <w:uiPriority w:val="47"/>
    <w:rsid w:val="0070542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16BAF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6BA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6BAF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6BAF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17C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7CF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127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96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6E45"/>
  </w:style>
  <w:style w:type="paragraph" w:styleId="Footer">
    <w:name w:val="footer"/>
    <w:basedOn w:val="Normal"/>
    <w:link w:val="FooterChar"/>
    <w:uiPriority w:val="99"/>
    <w:unhideWhenUsed/>
    <w:rsid w:val="00496E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E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768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CF3819-C3D5-4083-B7CD-47D35862E0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wi</dc:creator>
  <cp:keywords/>
  <dc:description/>
  <cp:lastModifiedBy>TAVARES Adriana</cp:lastModifiedBy>
  <cp:revision>2</cp:revision>
  <cp:lastPrinted>2017-04-13T08:47:00Z</cp:lastPrinted>
  <dcterms:created xsi:type="dcterms:W3CDTF">2019-05-23T16:15:00Z</dcterms:created>
  <dcterms:modified xsi:type="dcterms:W3CDTF">2019-05-23T16:15:00Z</dcterms:modified>
</cp:coreProperties>
</file>